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9CC7C" w14:textId="517A011E" w:rsidR="000806C0" w:rsidRPr="00146F89" w:rsidRDefault="007C2E96" w:rsidP="00A9412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3715410"/>
      <w:r w:rsidRPr="00146F89">
        <w:rPr>
          <w:rFonts w:ascii="Times New Roman" w:hAnsi="Times New Roman" w:cs="Times New Roman"/>
          <w:b/>
          <w:bCs/>
          <w:sz w:val="24"/>
          <w:szCs w:val="24"/>
        </w:rPr>
        <w:t>Supplemental table 1. The primer sequences for qRT-PCR.</w:t>
      </w:r>
      <w:bookmarkEnd w:id="0"/>
    </w:p>
    <w:p w14:paraId="29BBAD31" w14:textId="1FF00266" w:rsidR="007C2E96" w:rsidRDefault="007C2E96" w:rsidP="00A941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503"/>
        <w:gridCol w:w="3664"/>
      </w:tblGrid>
      <w:tr w:rsidR="007C2E96" w:rsidRPr="005B6E2D" w14:paraId="4BDA8F57" w14:textId="77777777" w:rsidTr="005B6E2D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904BCDD" w14:textId="09B6B53B" w:rsidR="007C2E96" w:rsidRPr="005B6E2D" w:rsidRDefault="007C2E96" w:rsidP="00A941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35CE23AE" w14:textId="55CB5FD1" w:rsidR="007C2E96" w:rsidRPr="005B6E2D" w:rsidRDefault="007C2E96" w:rsidP="00A941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</w:t>
            </w:r>
            <w:r w:rsidR="005B6E2D" w:rsidRPr="005B6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 to 3’)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</w:tcPr>
          <w:p w14:paraId="403BA94C" w14:textId="5CA04142" w:rsidR="007C2E96" w:rsidRPr="005B6E2D" w:rsidRDefault="007C2E96" w:rsidP="00A9412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sense</w:t>
            </w:r>
            <w:r w:rsidR="005B6E2D" w:rsidRPr="005B6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 to 3’)</w:t>
            </w:r>
          </w:p>
        </w:tc>
      </w:tr>
      <w:tr w:rsidR="007C2E96" w14:paraId="3AD8AC7E" w14:textId="77777777" w:rsidTr="005B6E2D">
        <w:tc>
          <w:tcPr>
            <w:tcW w:w="1129" w:type="dxa"/>
            <w:tcBorders>
              <w:top w:val="single" w:sz="4" w:space="0" w:color="auto"/>
            </w:tcBorders>
          </w:tcPr>
          <w:p w14:paraId="1AB9E86E" w14:textId="2C3910B3" w:rsidR="007C2E96" w:rsidRPr="005B6E2D" w:rsidRDefault="007C2E96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TF4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14:paraId="6916860C" w14:textId="1944DA77" w:rsidR="007C2E96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TGACCGAAATGAGCTTCCTG</w:t>
            </w:r>
          </w:p>
        </w:tc>
        <w:tc>
          <w:tcPr>
            <w:tcW w:w="3664" w:type="dxa"/>
            <w:tcBorders>
              <w:top w:val="single" w:sz="4" w:space="0" w:color="auto"/>
            </w:tcBorders>
          </w:tcPr>
          <w:p w14:paraId="20215C25" w14:textId="532DC62D" w:rsidR="007C2E96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CTGGAGAACCCATGAGGT</w:t>
            </w:r>
          </w:p>
        </w:tc>
      </w:tr>
      <w:tr w:rsidR="007C2E96" w14:paraId="3E0E104D" w14:textId="77777777" w:rsidTr="005B6E2D">
        <w:tc>
          <w:tcPr>
            <w:tcW w:w="1129" w:type="dxa"/>
          </w:tcPr>
          <w:p w14:paraId="255E2854" w14:textId="6E3FEE5E" w:rsidR="007C2E96" w:rsidRPr="005B6E2D" w:rsidRDefault="007C2E96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3503" w:type="dxa"/>
          </w:tcPr>
          <w:p w14:paraId="283DEE17" w14:textId="139F7FB8" w:rsidR="007C2E96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GAGCGAGATCCCTCCAAAAT</w:t>
            </w:r>
          </w:p>
        </w:tc>
        <w:tc>
          <w:tcPr>
            <w:tcW w:w="3664" w:type="dxa"/>
          </w:tcPr>
          <w:p w14:paraId="6AE3BE72" w14:textId="17599238" w:rsidR="007C2E96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GCTGTTGTCATACTTCTCATGG</w:t>
            </w:r>
          </w:p>
        </w:tc>
      </w:tr>
      <w:tr w:rsidR="007C2E96" w14:paraId="47CD804D" w14:textId="77777777" w:rsidTr="005B6E2D">
        <w:tc>
          <w:tcPr>
            <w:tcW w:w="1129" w:type="dxa"/>
          </w:tcPr>
          <w:p w14:paraId="2E685AB7" w14:textId="7271897A" w:rsidR="007C2E96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6"/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BCC1</w:t>
            </w:r>
            <w:bookmarkEnd w:id="1"/>
          </w:p>
        </w:tc>
        <w:tc>
          <w:tcPr>
            <w:tcW w:w="3503" w:type="dxa"/>
          </w:tcPr>
          <w:p w14:paraId="746CDADF" w14:textId="4AB4A47B" w:rsidR="007C2E96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TCTATCTCTCCCGACATGACC</w:t>
            </w:r>
          </w:p>
        </w:tc>
        <w:tc>
          <w:tcPr>
            <w:tcW w:w="3664" w:type="dxa"/>
          </w:tcPr>
          <w:p w14:paraId="0F15864A" w14:textId="5D6EDBBA" w:rsidR="007C2E96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GCAGACGATCCACAGCAAAA</w:t>
            </w:r>
          </w:p>
        </w:tc>
      </w:tr>
      <w:tr w:rsidR="00523790" w14:paraId="5941F61A" w14:textId="77777777" w:rsidTr="005B6E2D">
        <w:tc>
          <w:tcPr>
            <w:tcW w:w="1129" w:type="dxa"/>
          </w:tcPr>
          <w:p w14:paraId="3BAA655A" w14:textId="18404908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BCB1</w:t>
            </w:r>
          </w:p>
        </w:tc>
        <w:tc>
          <w:tcPr>
            <w:tcW w:w="3503" w:type="dxa"/>
          </w:tcPr>
          <w:p w14:paraId="12FEF495" w14:textId="54DF7C30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TTGCTGCTTACATTCAGGTTTCA</w:t>
            </w:r>
          </w:p>
        </w:tc>
        <w:tc>
          <w:tcPr>
            <w:tcW w:w="3664" w:type="dxa"/>
          </w:tcPr>
          <w:p w14:paraId="59F9A529" w14:textId="641E9A6C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GCCTATCTCCTGTCGCATTA</w:t>
            </w:r>
          </w:p>
        </w:tc>
      </w:tr>
      <w:tr w:rsidR="00523790" w14:paraId="004F77B8" w14:textId="77777777" w:rsidTr="005B6E2D">
        <w:tc>
          <w:tcPr>
            <w:tcW w:w="1129" w:type="dxa"/>
          </w:tcPr>
          <w:p w14:paraId="39E5F6AA" w14:textId="4E7CA9BD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-SMA</w:t>
            </w:r>
          </w:p>
        </w:tc>
        <w:tc>
          <w:tcPr>
            <w:tcW w:w="3503" w:type="dxa"/>
          </w:tcPr>
          <w:p w14:paraId="4634A0AA" w14:textId="065CD38B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AAAGACAGCTACGTGGGTGA</w:t>
            </w:r>
          </w:p>
        </w:tc>
        <w:tc>
          <w:tcPr>
            <w:tcW w:w="3664" w:type="dxa"/>
          </w:tcPr>
          <w:p w14:paraId="6C04697B" w14:textId="032035A3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CCATGTTCTATCGGGTACTTC</w:t>
            </w:r>
          </w:p>
        </w:tc>
      </w:tr>
      <w:tr w:rsidR="00523790" w14:paraId="0A42F776" w14:textId="77777777" w:rsidTr="005B6E2D">
        <w:tc>
          <w:tcPr>
            <w:tcW w:w="1129" w:type="dxa"/>
          </w:tcPr>
          <w:p w14:paraId="462A9679" w14:textId="48D98A63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3503" w:type="dxa"/>
          </w:tcPr>
          <w:p w14:paraId="6ADB87F5" w14:textId="02EFF4CC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TGAGCTTCCTCGTCCAATTCA</w:t>
            </w:r>
          </w:p>
        </w:tc>
        <w:tc>
          <w:tcPr>
            <w:tcW w:w="3664" w:type="dxa"/>
          </w:tcPr>
          <w:p w14:paraId="02FBA058" w14:textId="28F49670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GACCACCAGAGAGCATATTTTG</w:t>
            </w:r>
          </w:p>
        </w:tc>
      </w:tr>
      <w:tr w:rsidR="00523790" w14:paraId="2BC8CF35" w14:textId="77777777" w:rsidTr="005B6E2D">
        <w:tc>
          <w:tcPr>
            <w:tcW w:w="1129" w:type="dxa"/>
          </w:tcPr>
          <w:p w14:paraId="10D5673F" w14:textId="6D7B0416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pacing w:val="-30"/>
                <w:sz w:val="24"/>
                <w:szCs w:val="24"/>
              </w:rPr>
            </w:pPr>
            <w:bookmarkStart w:id="2" w:name="OLE_LINK37"/>
            <w:bookmarkStart w:id="3" w:name="OLE_LINK40"/>
            <w:bookmarkStart w:id="4" w:name="OLE_LINK41"/>
            <w:r w:rsidRPr="005B6E2D">
              <w:rPr>
                <w:rFonts w:ascii="Times New Roman" w:hAnsi="Times New Roman" w:cs="Times New Roman" w:hint="eastAsia"/>
                <w:spacing w:val="-30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pacing w:val="-30"/>
                <w:sz w:val="24"/>
                <w:szCs w:val="24"/>
              </w:rPr>
              <w:t>LDH1</w:t>
            </w:r>
            <w:bookmarkEnd w:id="2"/>
            <w:bookmarkEnd w:id="3"/>
            <w:r w:rsidR="005F07B8" w:rsidRPr="005B6E2D">
              <w:rPr>
                <w:rFonts w:ascii="Times New Roman" w:hAnsi="Times New Roman" w:cs="Times New Roman"/>
                <w:spacing w:val="-30"/>
                <w:sz w:val="24"/>
                <w:szCs w:val="24"/>
              </w:rPr>
              <w:t>A1</w:t>
            </w:r>
            <w:bookmarkEnd w:id="4"/>
          </w:p>
        </w:tc>
        <w:tc>
          <w:tcPr>
            <w:tcW w:w="3503" w:type="dxa"/>
          </w:tcPr>
          <w:p w14:paraId="65E68E76" w14:textId="6702BAB4" w:rsidR="00523790" w:rsidRPr="005B6E2D" w:rsidRDefault="008E573D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8E573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CACGCCAGACTTACCTGTC</w:t>
            </w:r>
          </w:p>
        </w:tc>
        <w:tc>
          <w:tcPr>
            <w:tcW w:w="3664" w:type="dxa"/>
          </w:tcPr>
          <w:p w14:paraId="58F43602" w14:textId="62CDD8C8" w:rsidR="00523790" w:rsidRPr="005B6E2D" w:rsidRDefault="008E573D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8E573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CTCCTCAGTTGCAGGATTAAAG</w:t>
            </w:r>
          </w:p>
        </w:tc>
      </w:tr>
      <w:tr w:rsidR="00523790" w14:paraId="08F24C8B" w14:textId="77777777" w:rsidTr="005B6E2D">
        <w:tc>
          <w:tcPr>
            <w:tcW w:w="1129" w:type="dxa"/>
          </w:tcPr>
          <w:p w14:paraId="362C2FB3" w14:textId="5F522266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MP2</w:t>
            </w:r>
          </w:p>
        </w:tc>
        <w:tc>
          <w:tcPr>
            <w:tcW w:w="3503" w:type="dxa"/>
          </w:tcPr>
          <w:p w14:paraId="582EC0FD" w14:textId="7E3AEBF1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TACAGGATCATTGGCTACACACC</w:t>
            </w:r>
          </w:p>
        </w:tc>
        <w:tc>
          <w:tcPr>
            <w:tcW w:w="3664" w:type="dxa"/>
          </w:tcPr>
          <w:p w14:paraId="14AE9762" w14:textId="407606DF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GTCACATCGCTCCAGACT</w:t>
            </w:r>
          </w:p>
        </w:tc>
      </w:tr>
      <w:tr w:rsidR="00523790" w14:paraId="65FA3BD4" w14:textId="77777777" w:rsidTr="005B6E2D">
        <w:tc>
          <w:tcPr>
            <w:tcW w:w="1129" w:type="dxa"/>
          </w:tcPr>
          <w:p w14:paraId="4E166B7D" w14:textId="255C45EB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MP9</w:t>
            </w:r>
          </w:p>
        </w:tc>
        <w:tc>
          <w:tcPr>
            <w:tcW w:w="3503" w:type="dxa"/>
          </w:tcPr>
          <w:p w14:paraId="4D267A9E" w14:textId="2EC8630A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TGTACCGCTATGGTTACACTCG</w:t>
            </w:r>
          </w:p>
        </w:tc>
        <w:tc>
          <w:tcPr>
            <w:tcW w:w="3664" w:type="dxa"/>
          </w:tcPr>
          <w:p w14:paraId="583AE1EE" w14:textId="08458D86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GCAGGGACAGTTGCTTCT</w:t>
            </w:r>
          </w:p>
        </w:tc>
      </w:tr>
      <w:tr w:rsidR="00523790" w14:paraId="76D64A9C" w14:textId="77777777" w:rsidTr="005B6E2D">
        <w:tc>
          <w:tcPr>
            <w:tcW w:w="1129" w:type="dxa"/>
          </w:tcPr>
          <w:p w14:paraId="64E3BAAB" w14:textId="12211F2C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45"/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nail</w:t>
            </w:r>
            <w:bookmarkEnd w:id="5"/>
          </w:p>
        </w:tc>
        <w:tc>
          <w:tcPr>
            <w:tcW w:w="3503" w:type="dxa"/>
          </w:tcPr>
          <w:p w14:paraId="0F7D2DDE" w14:textId="59B7F807" w:rsidR="00523790" w:rsidRPr="005B6E2D" w:rsidRDefault="006B3618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6B3618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TTCCAGCAGCCCTACGACCAG</w:t>
            </w:r>
          </w:p>
        </w:tc>
        <w:tc>
          <w:tcPr>
            <w:tcW w:w="3664" w:type="dxa"/>
          </w:tcPr>
          <w:p w14:paraId="5055637B" w14:textId="04D9F49F" w:rsidR="00523790" w:rsidRPr="005B6E2D" w:rsidRDefault="006B3618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6B3618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CCTTTCCCACTGTCCTCATC</w:t>
            </w:r>
          </w:p>
        </w:tc>
      </w:tr>
      <w:tr w:rsidR="00523790" w14:paraId="6B88464A" w14:textId="77777777" w:rsidTr="005B6E2D">
        <w:tc>
          <w:tcPr>
            <w:tcW w:w="1129" w:type="dxa"/>
          </w:tcPr>
          <w:p w14:paraId="2F852D8C" w14:textId="1404FA9F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BCC2</w:t>
            </w:r>
          </w:p>
        </w:tc>
        <w:tc>
          <w:tcPr>
            <w:tcW w:w="3503" w:type="dxa"/>
          </w:tcPr>
          <w:p w14:paraId="23312D1A" w14:textId="415C256E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CCTGCTGTTCGATATACCAATC</w:t>
            </w:r>
          </w:p>
        </w:tc>
        <w:tc>
          <w:tcPr>
            <w:tcW w:w="3664" w:type="dxa"/>
          </w:tcPr>
          <w:p w14:paraId="309BFEBC" w14:textId="39A240CF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TCGAGAGAATCCAGAATAGGGAC</w:t>
            </w:r>
          </w:p>
        </w:tc>
      </w:tr>
      <w:tr w:rsidR="00523790" w14:paraId="09568947" w14:textId="77777777" w:rsidTr="005B6E2D">
        <w:tc>
          <w:tcPr>
            <w:tcW w:w="1129" w:type="dxa"/>
          </w:tcPr>
          <w:p w14:paraId="1A1AED7E" w14:textId="3AEF8B9F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BCC3</w:t>
            </w:r>
          </w:p>
        </w:tc>
        <w:tc>
          <w:tcPr>
            <w:tcW w:w="3503" w:type="dxa"/>
          </w:tcPr>
          <w:p w14:paraId="1615C2B5" w14:textId="5A44C9DA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TGGGGTGAAGTTTCGTACTGG</w:t>
            </w:r>
          </w:p>
        </w:tc>
        <w:tc>
          <w:tcPr>
            <w:tcW w:w="3664" w:type="dxa"/>
          </w:tcPr>
          <w:p w14:paraId="5BDB5B9D" w14:textId="0C9363DE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ACGTTTGACTGAGTTGGTGATA</w:t>
            </w:r>
          </w:p>
        </w:tc>
      </w:tr>
      <w:tr w:rsidR="00523790" w14:paraId="734257FC" w14:textId="77777777" w:rsidTr="005B6E2D">
        <w:tc>
          <w:tcPr>
            <w:tcW w:w="1129" w:type="dxa"/>
          </w:tcPr>
          <w:p w14:paraId="0A198851" w14:textId="5C48E3FA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BCC4</w:t>
            </w:r>
          </w:p>
        </w:tc>
        <w:tc>
          <w:tcPr>
            <w:tcW w:w="3503" w:type="dxa"/>
          </w:tcPr>
          <w:p w14:paraId="108F3BC2" w14:textId="4A08A86C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GCTGAGAATGACGCACAGAA</w:t>
            </w:r>
          </w:p>
        </w:tc>
        <w:tc>
          <w:tcPr>
            <w:tcW w:w="3664" w:type="dxa"/>
          </w:tcPr>
          <w:p w14:paraId="61F44685" w14:textId="464CCFAA" w:rsidR="00523790" w:rsidRPr="005B6E2D" w:rsidRDefault="00146F89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TATGGGCTGGATTACTTTGGC</w:t>
            </w:r>
          </w:p>
        </w:tc>
      </w:tr>
      <w:tr w:rsidR="00523790" w14:paraId="5AD3064D" w14:textId="77777777" w:rsidTr="005B6E2D">
        <w:tc>
          <w:tcPr>
            <w:tcW w:w="1129" w:type="dxa"/>
          </w:tcPr>
          <w:p w14:paraId="7FC2D5C9" w14:textId="0D7DAD8A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BCC5</w:t>
            </w:r>
          </w:p>
        </w:tc>
        <w:tc>
          <w:tcPr>
            <w:tcW w:w="3503" w:type="dxa"/>
          </w:tcPr>
          <w:p w14:paraId="70907EF2" w14:textId="67DA0A18" w:rsidR="00523790" w:rsidRPr="005B6E2D" w:rsidRDefault="005F07B8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GTCCTGGGTATAGAAGTGTGAG</w:t>
            </w:r>
          </w:p>
        </w:tc>
        <w:tc>
          <w:tcPr>
            <w:tcW w:w="3664" w:type="dxa"/>
          </w:tcPr>
          <w:p w14:paraId="7262FEB9" w14:textId="3828D3CB" w:rsidR="00523790" w:rsidRPr="005B6E2D" w:rsidRDefault="005F07B8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TTCCAACGGTCGAGTTCTCC</w:t>
            </w:r>
          </w:p>
        </w:tc>
      </w:tr>
      <w:tr w:rsidR="00523790" w14:paraId="7A56481B" w14:textId="77777777" w:rsidTr="005B6E2D">
        <w:tc>
          <w:tcPr>
            <w:tcW w:w="1129" w:type="dxa"/>
          </w:tcPr>
          <w:p w14:paraId="740D5D33" w14:textId="5600399A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38"/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BCG2</w:t>
            </w:r>
            <w:bookmarkEnd w:id="6"/>
          </w:p>
        </w:tc>
        <w:tc>
          <w:tcPr>
            <w:tcW w:w="3503" w:type="dxa"/>
          </w:tcPr>
          <w:p w14:paraId="3FBD6929" w14:textId="7FF95CB0" w:rsidR="00523790" w:rsidRPr="005B6E2D" w:rsidRDefault="005F07B8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AGGTGGAGGCAAATCTTCGT</w:t>
            </w:r>
          </w:p>
        </w:tc>
        <w:tc>
          <w:tcPr>
            <w:tcW w:w="3664" w:type="dxa"/>
          </w:tcPr>
          <w:p w14:paraId="607818A4" w14:textId="25FF4672" w:rsidR="00523790" w:rsidRPr="005B6E2D" w:rsidRDefault="005F07B8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CCCTGTTAATCCGTTCGTTTT</w:t>
            </w:r>
          </w:p>
        </w:tc>
      </w:tr>
      <w:tr w:rsidR="00523790" w14:paraId="50D64478" w14:textId="77777777" w:rsidTr="005B6E2D">
        <w:tc>
          <w:tcPr>
            <w:tcW w:w="1129" w:type="dxa"/>
          </w:tcPr>
          <w:p w14:paraId="03FF3CA9" w14:textId="4BBA2CB7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39"/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GFb1</w:t>
            </w:r>
            <w:bookmarkEnd w:id="7"/>
          </w:p>
        </w:tc>
        <w:tc>
          <w:tcPr>
            <w:tcW w:w="3503" w:type="dxa"/>
          </w:tcPr>
          <w:p w14:paraId="71C6E513" w14:textId="30B053D0" w:rsidR="00523790" w:rsidRPr="005B6E2D" w:rsidRDefault="005F07B8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GCCAGATCCTGTCCAAGC</w:t>
            </w:r>
          </w:p>
        </w:tc>
        <w:tc>
          <w:tcPr>
            <w:tcW w:w="3664" w:type="dxa"/>
          </w:tcPr>
          <w:p w14:paraId="764F0741" w14:textId="2538C248" w:rsidR="00523790" w:rsidRPr="005B6E2D" w:rsidRDefault="005F07B8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TGGGTTTCCACCATTAGCAC</w:t>
            </w:r>
          </w:p>
        </w:tc>
      </w:tr>
      <w:tr w:rsidR="00523790" w14:paraId="4EB9D6C4" w14:textId="77777777" w:rsidTr="005B6E2D">
        <w:tc>
          <w:tcPr>
            <w:tcW w:w="1129" w:type="dxa"/>
          </w:tcPr>
          <w:p w14:paraId="32EFFCD0" w14:textId="472D9CEF" w:rsidR="00523790" w:rsidRPr="005B6E2D" w:rsidRDefault="00523790" w:rsidP="00A941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42"/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GF2</w:t>
            </w:r>
            <w:bookmarkEnd w:id="8"/>
          </w:p>
        </w:tc>
        <w:tc>
          <w:tcPr>
            <w:tcW w:w="3503" w:type="dxa"/>
          </w:tcPr>
          <w:p w14:paraId="3BC27AC6" w14:textId="13E7C65F" w:rsidR="00523790" w:rsidRPr="005B6E2D" w:rsidRDefault="005B6E2D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CGAATTCATGGCCGCCGGGAGCATCAC</w:t>
            </w:r>
          </w:p>
        </w:tc>
        <w:tc>
          <w:tcPr>
            <w:tcW w:w="3664" w:type="dxa"/>
          </w:tcPr>
          <w:p w14:paraId="2EECD526" w14:textId="32773915" w:rsidR="00523790" w:rsidRPr="005B6E2D" w:rsidRDefault="005B6E2D" w:rsidP="00A941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CGCTCGAGTCAGCTCTTAGCAGACATTG</w:t>
            </w:r>
          </w:p>
        </w:tc>
      </w:tr>
      <w:tr w:rsidR="005B6E2D" w14:paraId="627F3E7F" w14:textId="77777777" w:rsidTr="005B6E2D">
        <w:tc>
          <w:tcPr>
            <w:tcW w:w="1129" w:type="dxa"/>
          </w:tcPr>
          <w:p w14:paraId="4BB2B452" w14:textId="7E678A7E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DF-1</w:t>
            </w:r>
          </w:p>
        </w:tc>
        <w:tc>
          <w:tcPr>
            <w:tcW w:w="3503" w:type="dxa"/>
          </w:tcPr>
          <w:p w14:paraId="21BC99FD" w14:textId="1AF8350F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CCCGAAGCTAAAGTGGATTC</w:t>
            </w:r>
          </w:p>
        </w:tc>
        <w:tc>
          <w:tcPr>
            <w:tcW w:w="3664" w:type="dxa"/>
          </w:tcPr>
          <w:p w14:paraId="5B6C3D79" w14:textId="5DC9C6A2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TTCAGAGCTGGGCTCCTACT</w:t>
            </w:r>
          </w:p>
        </w:tc>
      </w:tr>
      <w:tr w:rsidR="005B6E2D" w14:paraId="10CBABC3" w14:textId="77777777" w:rsidTr="005B6E2D">
        <w:tc>
          <w:tcPr>
            <w:tcW w:w="1129" w:type="dxa"/>
          </w:tcPr>
          <w:p w14:paraId="141A9F77" w14:textId="6CF94F9C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43"/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L-6</w:t>
            </w:r>
            <w:bookmarkEnd w:id="9"/>
          </w:p>
        </w:tc>
        <w:tc>
          <w:tcPr>
            <w:tcW w:w="3503" w:type="dxa"/>
          </w:tcPr>
          <w:p w14:paraId="5C6454C5" w14:textId="5091AF89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ATGAACTCCTTCTCCACAAGC</w:t>
            </w:r>
          </w:p>
        </w:tc>
        <w:tc>
          <w:tcPr>
            <w:tcW w:w="3664" w:type="dxa"/>
          </w:tcPr>
          <w:p w14:paraId="101500C8" w14:textId="0007FDD4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CTACATTTGCCGAAGAGCCCTCAGGCTGGACTG</w:t>
            </w:r>
          </w:p>
        </w:tc>
      </w:tr>
      <w:tr w:rsidR="005B6E2D" w14:paraId="5BB4DEED" w14:textId="77777777" w:rsidTr="005B6E2D">
        <w:tc>
          <w:tcPr>
            <w:tcW w:w="1129" w:type="dxa"/>
          </w:tcPr>
          <w:p w14:paraId="3986B115" w14:textId="30BCE31B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GF-1</w:t>
            </w:r>
          </w:p>
        </w:tc>
        <w:tc>
          <w:tcPr>
            <w:tcW w:w="3503" w:type="dxa"/>
          </w:tcPr>
          <w:p w14:paraId="7F443D8E" w14:textId="60876694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 w:hint="eastAsia"/>
                <w:spacing w:val="-20"/>
                <w:szCs w:val="21"/>
              </w:rPr>
              <w:t>C</w:t>
            </w: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TAGGCACTCTGCTTGC</w:t>
            </w:r>
          </w:p>
        </w:tc>
        <w:tc>
          <w:tcPr>
            <w:tcW w:w="3664" w:type="dxa"/>
          </w:tcPr>
          <w:p w14:paraId="77FA6300" w14:textId="08F13A08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 w:hint="eastAsia"/>
                <w:spacing w:val="-20"/>
                <w:szCs w:val="21"/>
              </w:rPr>
              <w:t>C</w:t>
            </w: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TTGGGCATGTCAGTGTGGC</w:t>
            </w:r>
          </w:p>
        </w:tc>
      </w:tr>
      <w:tr w:rsidR="005B6E2D" w14:paraId="5DE4BF89" w14:textId="77777777" w:rsidTr="005B6E2D">
        <w:tc>
          <w:tcPr>
            <w:tcW w:w="1129" w:type="dxa"/>
          </w:tcPr>
          <w:p w14:paraId="338A332C" w14:textId="1B8F925C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CL18</w:t>
            </w:r>
          </w:p>
        </w:tc>
        <w:tc>
          <w:tcPr>
            <w:tcW w:w="3503" w:type="dxa"/>
          </w:tcPr>
          <w:p w14:paraId="57D9EF3B" w14:textId="5AD73548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 w:hint="eastAsia"/>
                <w:spacing w:val="-20"/>
                <w:szCs w:val="21"/>
              </w:rPr>
              <w:t>AAA</w:t>
            </w: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CTCGAGCTGCCCAGCATCATGAAGG</w:t>
            </w:r>
          </w:p>
        </w:tc>
        <w:tc>
          <w:tcPr>
            <w:tcW w:w="3664" w:type="dxa"/>
          </w:tcPr>
          <w:p w14:paraId="5EBB98E0" w14:textId="0D23F303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 w:hint="eastAsia"/>
                <w:spacing w:val="-20"/>
                <w:szCs w:val="21"/>
              </w:rPr>
              <w:t>T</w:t>
            </w: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TTGGATCCCCTCAGGCATTCAGCTTCAG</w:t>
            </w:r>
          </w:p>
        </w:tc>
      </w:tr>
      <w:tr w:rsidR="005B6E2D" w14:paraId="4200F7B2" w14:textId="77777777" w:rsidTr="005B6E2D">
        <w:tc>
          <w:tcPr>
            <w:tcW w:w="1129" w:type="dxa"/>
          </w:tcPr>
          <w:p w14:paraId="51341C50" w14:textId="0FC83107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30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pacing w:val="-30"/>
                <w:sz w:val="24"/>
                <w:szCs w:val="24"/>
              </w:rPr>
              <w:t>P</w:t>
            </w:r>
            <w:r w:rsidRPr="005B6E2D">
              <w:rPr>
                <w:rFonts w:ascii="Times New Roman" w:hAnsi="Times New Roman" w:cs="Times New Roman"/>
                <w:spacing w:val="-30"/>
                <w:sz w:val="24"/>
                <w:szCs w:val="24"/>
              </w:rPr>
              <w:t>DGF-AA</w:t>
            </w:r>
          </w:p>
        </w:tc>
        <w:tc>
          <w:tcPr>
            <w:tcW w:w="3503" w:type="dxa"/>
          </w:tcPr>
          <w:p w14:paraId="572EFE7B" w14:textId="0630CBBF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 w:hint="eastAsia"/>
                <w:spacing w:val="-20"/>
                <w:szCs w:val="21"/>
              </w:rPr>
              <w:t>G</w:t>
            </w: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ATACCTCGCCCATGTTCTG</w:t>
            </w:r>
          </w:p>
        </w:tc>
        <w:tc>
          <w:tcPr>
            <w:tcW w:w="3664" w:type="dxa"/>
          </w:tcPr>
          <w:p w14:paraId="40E59138" w14:textId="190519CF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 w:hint="eastAsia"/>
                <w:spacing w:val="-20"/>
                <w:szCs w:val="21"/>
              </w:rPr>
              <w:t>T</w:t>
            </w: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GGCACTTGACTGCTCGT</w:t>
            </w:r>
          </w:p>
        </w:tc>
      </w:tr>
      <w:tr w:rsidR="005B6E2D" w14:paraId="17FBD909" w14:textId="77777777" w:rsidTr="005B6E2D">
        <w:tc>
          <w:tcPr>
            <w:tcW w:w="1129" w:type="dxa"/>
          </w:tcPr>
          <w:p w14:paraId="22D99640" w14:textId="3748DE60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44"/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GF</w:t>
            </w:r>
            <w:bookmarkEnd w:id="10"/>
          </w:p>
        </w:tc>
        <w:tc>
          <w:tcPr>
            <w:tcW w:w="3503" w:type="dxa"/>
          </w:tcPr>
          <w:p w14:paraId="1065DE03" w14:textId="1B89B023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TACTGCAGACCAATGTGCTA</w:t>
            </w:r>
          </w:p>
        </w:tc>
        <w:tc>
          <w:tcPr>
            <w:tcW w:w="3664" w:type="dxa"/>
          </w:tcPr>
          <w:p w14:paraId="2F02C2E7" w14:textId="0C36ED0F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GAATTTGTGCCGGTGTGGTG</w:t>
            </w:r>
          </w:p>
        </w:tc>
      </w:tr>
      <w:tr w:rsidR="005B6E2D" w14:paraId="513787AB" w14:textId="77777777" w:rsidTr="005B6E2D">
        <w:tc>
          <w:tcPr>
            <w:tcW w:w="1129" w:type="dxa"/>
          </w:tcPr>
          <w:p w14:paraId="7B822EFF" w14:textId="0CA9A2F4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E2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B6E2D">
              <w:rPr>
                <w:rFonts w:ascii="Times New Roman" w:hAnsi="Times New Roman" w:cs="Times New Roman"/>
                <w:sz w:val="24"/>
                <w:szCs w:val="24"/>
              </w:rPr>
              <w:t>NF-a</w:t>
            </w:r>
          </w:p>
        </w:tc>
        <w:tc>
          <w:tcPr>
            <w:tcW w:w="3503" w:type="dxa"/>
          </w:tcPr>
          <w:p w14:paraId="4C51DA42" w14:textId="775FEA16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ATGAGCACTGAAAGCATGATC</w:t>
            </w:r>
          </w:p>
        </w:tc>
        <w:tc>
          <w:tcPr>
            <w:tcW w:w="3664" w:type="dxa"/>
          </w:tcPr>
          <w:p w14:paraId="7B2EE5EC" w14:textId="35A44893" w:rsidR="005B6E2D" w:rsidRPr="005B6E2D" w:rsidRDefault="005B6E2D" w:rsidP="005B6E2D">
            <w:pPr>
              <w:spacing w:line="276" w:lineRule="auto"/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5B6E2D">
              <w:rPr>
                <w:rFonts w:ascii="Times New Roman" w:eastAsia="等线" w:hAnsi="Times New Roman"/>
                <w:spacing w:val="-20"/>
                <w:szCs w:val="21"/>
              </w:rPr>
              <w:t>TCACAGGGCAATGATCCCAAAGTAGACCTGCCC</w:t>
            </w:r>
          </w:p>
        </w:tc>
      </w:tr>
    </w:tbl>
    <w:p w14:paraId="5598D57A" w14:textId="77777777" w:rsidR="007C2E96" w:rsidRPr="007C2E96" w:rsidRDefault="007C2E96" w:rsidP="00A941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7C2E96" w:rsidRPr="007C2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0B9"/>
    <w:rsid w:val="000806C0"/>
    <w:rsid w:val="00146F89"/>
    <w:rsid w:val="00221565"/>
    <w:rsid w:val="00523790"/>
    <w:rsid w:val="005B6E2D"/>
    <w:rsid w:val="005F07B8"/>
    <w:rsid w:val="006B3618"/>
    <w:rsid w:val="006B7F26"/>
    <w:rsid w:val="007C2E96"/>
    <w:rsid w:val="008E573D"/>
    <w:rsid w:val="00A9412D"/>
    <w:rsid w:val="00B86D55"/>
    <w:rsid w:val="00F530B9"/>
    <w:rsid w:val="00F6289A"/>
    <w:rsid w:val="00FC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9AE52"/>
  <w15:chartTrackingRefBased/>
  <w15:docId w15:val="{FDBA4169-AABF-4504-BE52-38CAA547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2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eng wei</dc:creator>
  <cp:keywords/>
  <dc:description/>
  <cp:lastModifiedBy>lusheng wei</cp:lastModifiedBy>
  <cp:revision>5</cp:revision>
  <dcterms:created xsi:type="dcterms:W3CDTF">2020-06-22T02:28:00Z</dcterms:created>
  <dcterms:modified xsi:type="dcterms:W3CDTF">2020-12-01T05:24:00Z</dcterms:modified>
</cp:coreProperties>
</file>